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DB4626C" w14:textId="77777777" w:rsidR="006B72EA" w:rsidRDefault="006B72EA" w:rsidP="006B72EA">
      <w:pPr>
        <w:spacing w:line="360" w:lineRule="auto"/>
        <w:rPr>
          <w:rFonts w:ascii="Cambria" w:eastAsia="Cambria" w:hAnsi="Cambria" w:cs="Cambria"/>
          <w:sz w:val="20"/>
          <w:szCs w:val="20"/>
        </w:rPr>
      </w:pPr>
      <w:r>
        <w:rPr>
          <w:rFonts w:ascii="Cambria" w:eastAsia="Cambria" w:hAnsi="Cambria" w:cs="Cambria"/>
          <w:i/>
          <w:sz w:val="20"/>
          <w:szCs w:val="20"/>
        </w:rPr>
        <w:t>Additional file 4. Comparison of blood and radiology findings between severe and non-severe patients. NR = not reported.</w:t>
      </w:r>
    </w:p>
    <w:tbl>
      <w:tblPr>
        <w:tblW w:w="10348" w:type="dxa"/>
        <w:tblBorders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55"/>
        <w:gridCol w:w="717"/>
        <w:gridCol w:w="2556"/>
        <w:gridCol w:w="3827"/>
        <w:gridCol w:w="2693"/>
      </w:tblGrid>
      <w:tr w:rsidR="006B72EA" w14:paraId="26D95301" w14:textId="77777777" w:rsidTr="00A52C5F">
        <w:trPr>
          <w:trHeight w:val="280"/>
        </w:trPr>
        <w:tc>
          <w:tcPr>
            <w:tcW w:w="5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30A45A" w14:textId="77777777" w:rsidR="006B72EA" w:rsidRDefault="006B72EA" w:rsidP="00A52C5F">
            <w:pPr>
              <w:spacing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 w:cs="Calibri"/>
                <w:b/>
                <w:bCs/>
                <w:color w:val="000000"/>
                <w:sz w:val="18"/>
                <w:szCs w:val="18"/>
              </w:rPr>
              <w:t>S/N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1DBF61" w14:textId="77777777" w:rsidR="006B72EA" w:rsidRDefault="006B72EA" w:rsidP="00A52C5F">
            <w:pPr>
              <w:spacing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 w:cs="Calibri"/>
                <w:b/>
                <w:bCs/>
                <w:color w:val="000000"/>
                <w:sz w:val="18"/>
                <w:szCs w:val="18"/>
              </w:rPr>
              <w:t>Code</w:t>
            </w:r>
          </w:p>
        </w:tc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43A5EF" w14:textId="77777777" w:rsidR="006B72EA" w:rsidRDefault="006B72EA" w:rsidP="00A52C5F">
            <w:pPr>
              <w:spacing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 w:cs="Calibri"/>
                <w:b/>
                <w:bCs/>
                <w:color w:val="000000"/>
                <w:sz w:val="18"/>
                <w:szCs w:val="18"/>
              </w:rPr>
              <w:t>Brief cohort grouping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41966B" w14:textId="77777777" w:rsidR="006B72EA" w:rsidRDefault="006B72EA" w:rsidP="00A52C5F">
            <w:pPr>
              <w:spacing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 w:cs="Calibri"/>
                <w:b/>
                <w:bCs/>
                <w:color w:val="000000"/>
                <w:sz w:val="18"/>
                <w:szCs w:val="18"/>
              </w:rPr>
              <w:t>Blood Results of Patients Stratified by Outcomes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5A34637B" w14:textId="77777777" w:rsidR="006B72EA" w:rsidRDefault="006B72EA" w:rsidP="00A52C5F">
            <w:pPr>
              <w:spacing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 w:cs="Calibri"/>
                <w:b/>
                <w:bCs/>
                <w:color w:val="000000"/>
                <w:sz w:val="18"/>
                <w:szCs w:val="18"/>
              </w:rPr>
              <w:t>Radiology Results of Patients Stratified by Outcomes</w:t>
            </w:r>
          </w:p>
        </w:tc>
      </w:tr>
      <w:tr w:rsidR="006B72EA" w14:paraId="0FE934C7" w14:textId="77777777" w:rsidTr="00A52C5F">
        <w:trPr>
          <w:trHeight w:val="1750"/>
        </w:trPr>
        <w:tc>
          <w:tcPr>
            <w:tcW w:w="5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5227B9" w14:textId="77777777" w:rsidR="006B72EA" w:rsidRDefault="006B72EA" w:rsidP="00A52C5F">
            <w:pPr>
              <w:spacing w:line="240" w:lineRule="auto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CAE6A8" w14:textId="77777777" w:rsidR="006B72EA" w:rsidRDefault="006B72EA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Zhang 2020</w:t>
            </w:r>
          </w:p>
        </w:tc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FF9E03" w14:textId="77777777" w:rsidR="006B72EA" w:rsidRDefault="006B72EA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Severity was established based on respiratory functions on admission with one of the below criteria: respiratory frequency ≥ 30/min, oxygen saturation ≤ 93% at rest, and oxygenation index ≤ 300 mm Hg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5DB0E8" w14:textId="77777777" w:rsidR="006B72EA" w:rsidRDefault="006B72EA" w:rsidP="006B72EA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170" w:hanging="218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Lower lymphocyte percentage (median, 0.7 vs 0.8, P = .048) - Noticeably, the percentages, but not absolute counts of lymphocytes, were lower in severe patients when compared to non-severe patients. This may be due to the increased total numbers of leukocytes in severe patients.</w:t>
            </w:r>
          </w:p>
          <w:p w14:paraId="085889A1" w14:textId="77777777" w:rsidR="006B72EA" w:rsidRDefault="006B72EA" w:rsidP="006B72EA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170" w:hanging="218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Higher median values of CRP (47.6 vs 28.7, P &lt; .001) - may represent more prominent inflammation in severe patients.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7A494B1" w14:textId="77777777" w:rsidR="006B72EA" w:rsidRDefault="006B72EA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NR</w:t>
            </w:r>
          </w:p>
        </w:tc>
      </w:tr>
      <w:tr w:rsidR="006B72EA" w14:paraId="644F7ED3" w14:textId="77777777" w:rsidTr="00A52C5F">
        <w:trPr>
          <w:trHeight w:val="1921"/>
        </w:trPr>
        <w:tc>
          <w:tcPr>
            <w:tcW w:w="5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9A6E0B" w14:textId="77777777" w:rsidR="006B72EA" w:rsidRDefault="006B72EA" w:rsidP="00A52C5F">
            <w:pPr>
              <w:spacing w:line="240" w:lineRule="auto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7C54DE" w14:textId="77777777" w:rsidR="006B72EA" w:rsidRDefault="006B72EA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Huang 2020</w:t>
            </w:r>
          </w:p>
        </w:tc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D09D52" w14:textId="77777777" w:rsidR="006B72EA" w:rsidRDefault="006B72EA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13/42 patients (32%) were admitted to the ICU because they required high-flow nasal cannula or higher-level oxygen support measures to correct hypoxaemia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301B79" w14:textId="77777777" w:rsidR="006B72EA" w:rsidRDefault="006B72EA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Neutrophil count: (p value 0·00069)</w:t>
            </w:r>
          </w:p>
          <w:p w14:paraId="4D9AABC6" w14:textId="77777777" w:rsidR="006B72EA" w:rsidRDefault="006B72EA" w:rsidP="006B72EA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ICU patients: 10·6 (5·0–11·8)</w:t>
            </w:r>
          </w:p>
          <w:p w14:paraId="41BCBB53" w14:textId="77777777" w:rsidR="006B72EA" w:rsidRDefault="006B72EA" w:rsidP="006B72EA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Non-ICU patients: 4·4 (2·0–6·1)</w:t>
            </w:r>
          </w:p>
          <w:p w14:paraId="006B2451" w14:textId="77777777" w:rsidR="006B72EA" w:rsidRDefault="006B72EA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Lymphocyte count: (p value 0·0041)</w:t>
            </w:r>
          </w:p>
          <w:p w14:paraId="295CDDA4" w14:textId="77777777" w:rsidR="006B72EA" w:rsidRDefault="006B72EA" w:rsidP="006B72EA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ICU patients: 0·4 (0·2–0·8)</w:t>
            </w:r>
          </w:p>
          <w:p w14:paraId="6AAFA87B" w14:textId="77777777" w:rsidR="006B72EA" w:rsidRDefault="006B72EA" w:rsidP="006B72EA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Non-ICU patients: 1·0 (0·7–1·1)</w:t>
            </w:r>
          </w:p>
          <w:p w14:paraId="6FDF5C19" w14:textId="77777777" w:rsidR="006B72EA" w:rsidRDefault="006B72EA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LDH: (p value 0·0044)</w:t>
            </w:r>
          </w:p>
          <w:p w14:paraId="66DD1255" w14:textId="77777777" w:rsidR="006B72EA" w:rsidRDefault="006B72EA" w:rsidP="006B72EA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ICU patients: 400·0 (323·0–578·0)</w:t>
            </w:r>
          </w:p>
          <w:p w14:paraId="4A152C68" w14:textId="77777777" w:rsidR="006B72EA" w:rsidRDefault="006B72EA" w:rsidP="006B72EA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Non-ICU patients: 281·0 (233·0–357·0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9557058" w14:textId="77777777" w:rsidR="006B72EA" w:rsidRDefault="006B72EA" w:rsidP="006B72EA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278" w:hanging="219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ICU patients: Bilateral multiple lobular and subsegmental areas of</w:t>
            </w:r>
            <w:r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br/>
              <w:t>consolidation - 13/13 (100%) bilateral involvement</w:t>
            </w:r>
          </w:p>
          <w:p w14:paraId="4DC39C49" w14:textId="77777777" w:rsidR="006B72EA" w:rsidRDefault="006B72EA" w:rsidP="006B72EA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278" w:hanging="219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Non-ICU patients: Bilateral ground-glass opacity and subsegmental areas of consolidation - 27/28 (96%) bilateral involvement</w:t>
            </w:r>
          </w:p>
        </w:tc>
      </w:tr>
      <w:tr w:rsidR="006B72EA" w14:paraId="29B528AF" w14:textId="77777777" w:rsidTr="00A52C5F">
        <w:trPr>
          <w:trHeight w:val="750"/>
        </w:trPr>
        <w:tc>
          <w:tcPr>
            <w:tcW w:w="5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C14A7B" w14:textId="77777777" w:rsidR="006B72EA" w:rsidRDefault="006B72EA" w:rsidP="00A52C5F">
            <w:pPr>
              <w:spacing w:line="240" w:lineRule="auto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5324C2" w14:textId="77777777" w:rsidR="006B72EA" w:rsidRDefault="006B72EA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Chen 2020</w:t>
            </w:r>
          </w:p>
        </w:tc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B5D250" w14:textId="77777777" w:rsidR="006B72EA" w:rsidRDefault="006B72EA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ICU (ARDS) vs Non-ICU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520482" w14:textId="77777777" w:rsidR="006B72EA" w:rsidRDefault="006B72EA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In univariate analysis, high levels of lymphocyte cell count, CRP, lactate dehydrogenase (LDH) were all associated with the development of ARDS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5983A09A" w14:textId="77777777" w:rsidR="006B72EA" w:rsidRDefault="006B72EA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NR</w:t>
            </w:r>
          </w:p>
        </w:tc>
      </w:tr>
      <w:tr w:rsidR="006B72EA" w14:paraId="493B3F54" w14:textId="77777777" w:rsidTr="00A52C5F">
        <w:trPr>
          <w:trHeight w:val="1090"/>
        </w:trPr>
        <w:tc>
          <w:tcPr>
            <w:tcW w:w="5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E69B44" w14:textId="77777777" w:rsidR="006B72EA" w:rsidRDefault="006B72EA" w:rsidP="00A52C5F">
            <w:pPr>
              <w:spacing w:line="240" w:lineRule="auto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DF4371" w14:textId="77777777" w:rsidR="006B72EA" w:rsidRDefault="006B72EA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Xiong</w:t>
            </w:r>
            <w:proofErr w:type="spellEnd"/>
            <w:r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 xml:space="preserve"> 2020</w:t>
            </w:r>
          </w:p>
        </w:tc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2B0153" w14:textId="77777777" w:rsidR="006B72EA" w:rsidRDefault="006B72EA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Patients were not clearly stratified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DE7444" w14:textId="77777777" w:rsidR="006B72EA" w:rsidRDefault="006B72EA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CRP and LDH showed significant positive correlation with the severity of pneumonia quantified on initial CT.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5F1F2780" w14:textId="77777777" w:rsidR="006B72EA" w:rsidRDefault="006B72EA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As the disease progressed, severe cases had more consolidation and air bronchograms in the relevant lobes. The diffuse lesions, shown as “white lungs” were seen in the most severely affected patients.</w:t>
            </w:r>
          </w:p>
        </w:tc>
      </w:tr>
      <w:tr w:rsidR="006B72EA" w14:paraId="0F1DF95C" w14:textId="77777777" w:rsidTr="00A52C5F">
        <w:trPr>
          <w:trHeight w:val="750"/>
        </w:trPr>
        <w:tc>
          <w:tcPr>
            <w:tcW w:w="5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F94D97" w14:textId="77777777" w:rsidR="006B72EA" w:rsidRDefault="006B72EA" w:rsidP="00A52C5F">
            <w:pPr>
              <w:spacing w:line="240" w:lineRule="auto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2245AF" w14:textId="77777777" w:rsidR="006B72EA" w:rsidRDefault="006B72EA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Wang 2020</w:t>
            </w:r>
          </w:p>
        </w:tc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D854BD" w14:textId="77777777" w:rsidR="006B72EA" w:rsidRDefault="006B72EA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ICU vs Non-ICU</w:t>
            </w:r>
            <w:r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br/>
            </w:r>
            <w:r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br/>
              <w:t>Survivors vs Non-survivors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37E04E" w14:textId="77777777" w:rsidR="006B72EA" w:rsidRDefault="006B72EA" w:rsidP="006B72EA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170" w:hanging="218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ICU vs Non-ICU: Higher neutrophil counts in ICU patients</w:t>
            </w:r>
          </w:p>
          <w:p w14:paraId="60A4DDBC" w14:textId="77777777" w:rsidR="006B72EA" w:rsidRDefault="006B72EA" w:rsidP="006B72EA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170" w:hanging="218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Survivors vs Non-survivors: More severe lymphopenia over time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FDB677D" w14:textId="77777777" w:rsidR="006B72EA" w:rsidRDefault="006B72EA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NR</w:t>
            </w:r>
          </w:p>
        </w:tc>
      </w:tr>
      <w:tr w:rsidR="006B72EA" w14:paraId="6BC00048" w14:textId="77777777" w:rsidTr="00A52C5F">
        <w:trPr>
          <w:trHeight w:val="1000"/>
        </w:trPr>
        <w:tc>
          <w:tcPr>
            <w:tcW w:w="5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F3F4D3" w14:textId="77777777" w:rsidR="006B72EA" w:rsidRDefault="006B72EA" w:rsidP="00A52C5F">
            <w:pPr>
              <w:spacing w:line="240" w:lineRule="auto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03F12F" w14:textId="77777777" w:rsidR="006B72EA" w:rsidRDefault="006B72EA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Yuan 2020</w:t>
            </w:r>
          </w:p>
        </w:tc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486A33" w14:textId="77777777" w:rsidR="006B72EA" w:rsidRDefault="006B72EA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Survival vs Mortality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1EDD00" w14:textId="77777777" w:rsidR="006B72EA" w:rsidRDefault="006B72EA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NR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B1124DD" w14:textId="77777777" w:rsidR="006B72EA" w:rsidRDefault="006B72EA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The median CT score of mortality group was higher compared to survival group (30 (IQR 7–13) vs 12 (IQR 11–43), P = 0.021), with more frequency of consolidation (40% vs 6%, P = 0.047) and air bronchogram (60% vs 12%, P = 0.025)</w:t>
            </w:r>
          </w:p>
        </w:tc>
      </w:tr>
      <w:tr w:rsidR="006B72EA" w14:paraId="4D23E0B2" w14:textId="77777777" w:rsidTr="00A52C5F">
        <w:trPr>
          <w:trHeight w:val="1000"/>
        </w:trPr>
        <w:tc>
          <w:tcPr>
            <w:tcW w:w="5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D7CDBB" w14:textId="77777777" w:rsidR="006B72EA" w:rsidRDefault="006B72EA" w:rsidP="00A52C5F">
            <w:pPr>
              <w:spacing w:line="240" w:lineRule="auto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FC5746" w14:textId="77777777" w:rsidR="006B72EA" w:rsidRDefault="006B72EA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Wang 2020</w:t>
            </w:r>
          </w:p>
        </w:tc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ACF82F" w14:textId="77777777" w:rsidR="006B72EA" w:rsidRDefault="006B72EA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SpO2 &lt;90 vs &gt;90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BA2885" w14:textId="77777777" w:rsidR="006B72EA" w:rsidRDefault="006B72EA" w:rsidP="006B72EA">
            <w:pPr>
              <w:pStyle w:val="ListParagraph"/>
              <w:numPr>
                <w:ilvl w:val="0"/>
                <w:numId w:val="3"/>
              </w:numPr>
              <w:spacing w:line="240" w:lineRule="auto"/>
              <w:ind w:left="170" w:hanging="218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Patients of the SpO2&lt;90% group showed more frequency of lymphopenia than those of the SpO2≥90% group + lower lymph count in SPO2&lt;90 (0.61) vs SPO2&gt;90 (1.19)</w:t>
            </w:r>
          </w:p>
          <w:p w14:paraId="55B1637C" w14:textId="77777777" w:rsidR="006B72EA" w:rsidRDefault="006B72EA" w:rsidP="006B72EA">
            <w:pPr>
              <w:pStyle w:val="ListParagraph"/>
              <w:numPr>
                <w:ilvl w:val="0"/>
                <w:numId w:val="3"/>
              </w:numPr>
              <w:spacing w:line="240" w:lineRule="auto"/>
              <w:ind w:left="170" w:hanging="218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SpO2&lt;90% group has a higher neutrophil count (5.24) than SPo2&gt;90% group (2.16) + more frequency</w:t>
            </w:r>
          </w:p>
          <w:p w14:paraId="11427ED7" w14:textId="77777777" w:rsidR="006B72EA" w:rsidRDefault="006B72EA" w:rsidP="006B72EA">
            <w:pPr>
              <w:pStyle w:val="ListParagraph"/>
              <w:numPr>
                <w:ilvl w:val="0"/>
                <w:numId w:val="3"/>
              </w:numPr>
              <w:spacing w:line="240" w:lineRule="auto"/>
              <w:ind w:left="170" w:hanging="218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The proportion and extent of the increase of lactate dehydrogenase, c reactive protein, and erythrocyte sedimentation rate are more prominent in the SpO2&lt;90% group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3F08BC12" w14:textId="77777777" w:rsidR="006B72EA" w:rsidRDefault="006B72EA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 xml:space="preserve">The opacity area of the ground glass is </w:t>
            </w:r>
            <w:proofErr w:type="gramStart"/>
            <w:r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larger</w:t>
            </w:r>
            <w:proofErr w:type="gramEnd"/>
            <w:r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 xml:space="preserve"> and the consolidation degree is more serious in the SpO2&lt;90% group.</w:t>
            </w:r>
          </w:p>
        </w:tc>
      </w:tr>
      <w:tr w:rsidR="006B72EA" w14:paraId="02F2D6D5" w14:textId="77777777" w:rsidTr="00A52C5F">
        <w:trPr>
          <w:trHeight w:val="1000"/>
        </w:trPr>
        <w:tc>
          <w:tcPr>
            <w:tcW w:w="5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6FE48D" w14:textId="77777777" w:rsidR="006B72EA" w:rsidRDefault="006B72EA" w:rsidP="00A52C5F">
            <w:pPr>
              <w:spacing w:line="240" w:lineRule="auto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lastRenderedPageBreak/>
              <w:t>19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9FF7E7" w14:textId="77777777" w:rsidR="006B72EA" w:rsidRDefault="006B72EA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Li 2020</w:t>
            </w:r>
          </w:p>
        </w:tc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F60401" w14:textId="77777777" w:rsidR="006B72EA" w:rsidRDefault="006B72EA" w:rsidP="00A52C5F">
            <w:pPr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045ED9" w14:textId="77777777" w:rsidR="006B72EA" w:rsidRDefault="006B72EA" w:rsidP="00A52C5F">
            <w:pPr>
              <w:rPr>
                <w:sz w:val="20"/>
                <w:szCs w:val="20"/>
                <w:lang w:eastAsia="en-SG" w:bidi="ta-IN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31B7856C" w14:textId="77777777" w:rsidR="006B72EA" w:rsidRDefault="006B72EA" w:rsidP="006B72EA">
            <w:pPr>
              <w:pStyle w:val="ListParagraph"/>
              <w:numPr>
                <w:ilvl w:val="0"/>
                <w:numId w:val="4"/>
              </w:numPr>
              <w:spacing w:line="240" w:lineRule="auto"/>
              <w:ind w:left="278" w:hanging="219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 xml:space="preserve">Compared with the severe-critical type, the common type had a lower incidence of right upper lobe and middle lobe involvement, </w:t>
            </w:r>
            <w:proofErr w:type="gramStart"/>
            <w:r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and also</w:t>
            </w:r>
            <w:proofErr w:type="gramEnd"/>
            <w:r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 xml:space="preserve"> a lower incidence of right lower lobe, left lower lobe, and left upper lobe involvement</w:t>
            </w:r>
          </w:p>
          <w:p w14:paraId="68864ADC" w14:textId="77777777" w:rsidR="006B72EA" w:rsidRDefault="006B72EA" w:rsidP="006B72EA">
            <w:pPr>
              <w:pStyle w:val="ListParagraph"/>
              <w:numPr>
                <w:ilvl w:val="0"/>
                <w:numId w:val="4"/>
              </w:numPr>
              <w:spacing w:line="240" w:lineRule="auto"/>
              <w:ind w:left="278" w:hanging="219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Common type and severe-critical type can both involve 5 lobes, but severe-critical type had a higher incidence than common type</w:t>
            </w:r>
          </w:p>
        </w:tc>
      </w:tr>
      <w:tr w:rsidR="006B72EA" w14:paraId="455F5F91" w14:textId="77777777" w:rsidTr="00A52C5F">
        <w:trPr>
          <w:trHeight w:val="1000"/>
        </w:trPr>
        <w:tc>
          <w:tcPr>
            <w:tcW w:w="5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2854FD" w14:textId="77777777" w:rsidR="006B72EA" w:rsidRDefault="006B72EA" w:rsidP="00A52C5F">
            <w:pPr>
              <w:spacing w:line="240" w:lineRule="auto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513CD0" w14:textId="77777777" w:rsidR="006B72EA" w:rsidRDefault="006B72EA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Liu 2020</w:t>
            </w:r>
          </w:p>
        </w:tc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96CC4E" w14:textId="77777777" w:rsidR="006B72EA" w:rsidRDefault="006B72EA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Murray score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28B6E2" w14:textId="77777777" w:rsidR="006B72EA" w:rsidRDefault="006B72EA" w:rsidP="006B72EA">
            <w:pPr>
              <w:pStyle w:val="ListParagraph"/>
              <w:numPr>
                <w:ilvl w:val="0"/>
                <w:numId w:val="5"/>
              </w:numPr>
              <w:spacing w:line="240" w:lineRule="auto"/>
              <w:ind w:left="172" w:hanging="219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Lymphocyte counts were negatively correlated with Murray scores</w:t>
            </w:r>
          </w:p>
          <w:p w14:paraId="1EFCE12F" w14:textId="77777777" w:rsidR="006B72EA" w:rsidRDefault="006B72EA" w:rsidP="006B72EA">
            <w:pPr>
              <w:pStyle w:val="ListParagraph"/>
              <w:numPr>
                <w:ilvl w:val="0"/>
                <w:numId w:val="5"/>
              </w:numPr>
              <w:spacing w:line="240" w:lineRule="auto"/>
              <w:ind w:left="172" w:hanging="219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LDH and CRP positively correlated with Murray score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6577CE6" w14:textId="77777777" w:rsidR="006B72EA" w:rsidRDefault="006B72EA" w:rsidP="00A52C5F">
            <w:pPr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</w:p>
        </w:tc>
      </w:tr>
      <w:tr w:rsidR="006B72EA" w14:paraId="0C4146E6" w14:textId="77777777" w:rsidTr="00A52C5F">
        <w:trPr>
          <w:trHeight w:val="1000"/>
        </w:trPr>
        <w:tc>
          <w:tcPr>
            <w:tcW w:w="5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E2199C" w14:textId="77777777" w:rsidR="006B72EA" w:rsidRDefault="006B72EA" w:rsidP="00A52C5F">
            <w:pPr>
              <w:spacing w:line="240" w:lineRule="auto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FD7101" w14:textId="77777777" w:rsidR="006B72EA" w:rsidRDefault="006B72EA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Yang 2020</w:t>
            </w:r>
          </w:p>
        </w:tc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E50C9A" w14:textId="77777777" w:rsidR="006B72EA" w:rsidRDefault="006B72EA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Survivors vs Non-survivors (but all were critically ill)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215699" w14:textId="77777777" w:rsidR="006B72EA" w:rsidRDefault="006B72EA" w:rsidP="006B72EA">
            <w:pPr>
              <w:pStyle w:val="ListParagraph"/>
              <w:numPr>
                <w:ilvl w:val="0"/>
                <w:numId w:val="5"/>
              </w:numPr>
              <w:spacing w:line="240" w:lineRule="auto"/>
              <w:ind w:left="172" w:hanging="219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 xml:space="preserve">No significant difference between the 2 groups (between </w:t>
            </w:r>
            <w:proofErr w:type="gramStart"/>
            <w:r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survivors</w:t>
            </w:r>
            <w:proofErr w:type="gramEnd"/>
            <w:r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 xml:space="preserve"> vs non-survivors)</w:t>
            </w:r>
          </w:p>
          <w:p w14:paraId="4F03FF93" w14:textId="77777777" w:rsidR="006B72EA" w:rsidRDefault="006B72EA" w:rsidP="006B72EA">
            <w:pPr>
              <w:pStyle w:val="ListParagraph"/>
              <w:numPr>
                <w:ilvl w:val="0"/>
                <w:numId w:val="5"/>
              </w:numPr>
              <w:spacing w:line="240" w:lineRule="auto"/>
              <w:ind w:left="172" w:hanging="219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Lymphocytopenia occurred in more than 80% of critically ill patients in our cohort. Lymphocytopenia is a prominent feature of critically ill patients with SARS-</w:t>
            </w:r>
            <w:proofErr w:type="spellStart"/>
            <w:r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CoV</w:t>
            </w:r>
            <w:proofErr w:type="spellEnd"/>
            <w:r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 xml:space="preserve"> infection because targeted invasion by SARS-</w:t>
            </w:r>
            <w:proofErr w:type="spellStart"/>
            <w:r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CoV</w:t>
            </w:r>
            <w:proofErr w:type="spellEnd"/>
            <w:r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 xml:space="preserve"> viral particles damages the cytoplasmic component of the lymphocyte and causes its destruction.</w:t>
            </w:r>
          </w:p>
          <w:p w14:paraId="67709BFE" w14:textId="77777777" w:rsidR="006B72EA" w:rsidRDefault="006B72EA" w:rsidP="006B72EA">
            <w:pPr>
              <w:pStyle w:val="ListParagraph"/>
              <w:numPr>
                <w:ilvl w:val="0"/>
                <w:numId w:val="5"/>
              </w:numPr>
              <w:spacing w:line="240" w:lineRule="auto"/>
              <w:ind w:left="172" w:hanging="219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This is compared to a previous study, mainly in non-critical patients infected with SARS-CoV-2, 35% of patients had only mild lymphocytopenia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61D4732" w14:textId="77777777" w:rsidR="006B72EA" w:rsidRDefault="006B72EA" w:rsidP="00A52C5F">
            <w:pPr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</w:p>
        </w:tc>
      </w:tr>
    </w:tbl>
    <w:p w14:paraId="3F499117" w14:textId="77777777" w:rsidR="006B72EA" w:rsidRDefault="006B72EA" w:rsidP="006B72EA">
      <w:pPr>
        <w:spacing w:line="360" w:lineRule="auto"/>
        <w:rPr>
          <w:rFonts w:ascii="Cambria" w:eastAsia="Cambria" w:hAnsi="Cambria" w:cs="Cambria"/>
          <w:sz w:val="20"/>
          <w:szCs w:val="20"/>
        </w:rPr>
      </w:pPr>
    </w:p>
    <w:p w14:paraId="4E121814" w14:textId="77777777" w:rsidR="00A41140" w:rsidRDefault="006B72EA" w:rsidP="006B72EA"/>
    <w:sectPr w:rsidR="00A41140" w:rsidSect="006B72EA">
      <w:pgSz w:w="11906" w:h="16838"/>
      <w:pgMar w:top="1440" w:right="1440" w:bottom="1440" w:left="993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2FD699E"/>
    <w:multiLevelType w:val="hybridMultilevel"/>
    <w:tmpl w:val="4048921A"/>
    <w:lvl w:ilvl="0" w:tplc="9840452C">
      <w:numFmt w:val="bullet"/>
      <w:lvlText w:val="-"/>
      <w:lvlJc w:val="left"/>
      <w:pPr>
        <w:ind w:left="720" w:hanging="360"/>
      </w:pPr>
      <w:rPr>
        <w:rFonts w:ascii="Cambria" w:eastAsia="Times New Roman" w:hAnsi="Cambria" w:cs="Calibri" w:hint="default"/>
      </w:rPr>
    </w:lvl>
    <w:lvl w:ilvl="1" w:tplc="4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37A36B9"/>
    <w:multiLevelType w:val="hybridMultilevel"/>
    <w:tmpl w:val="15AEFC2C"/>
    <w:lvl w:ilvl="0" w:tplc="9840452C">
      <w:numFmt w:val="bullet"/>
      <w:lvlText w:val="-"/>
      <w:lvlJc w:val="left"/>
      <w:pPr>
        <w:ind w:left="720" w:hanging="360"/>
      </w:pPr>
      <w:rPr>
        <w:rFonts w:ascii="Cambria" w:eastAsia="Times New Roman" w:hAnsi="Cambria" w:cs="Calibri" w:hint="default"/>
      </w:rPr>
    </w:lvl>
    <w:lvl w:ilvl="1" w:tplc="4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C404033"/>
    <w:multiLevelType w:val="hybridMultilevel"/>
    <w:tmpl w:val="3E9AF14A"/>
    <w:lvl w:ilvl="0" w:tplc="9840452C">
      <w:numFmt w:val="bullet"/>
      <w:lvlText w:val="-"/>
      <w:lvlJc w:val="left"/>
      <w:pPr>
        <w:ind w:left="720" w:hanging="360"/>
      </w:pPr>
      <w:rPr>
        <w:rFonts w:ascii="Cambria" w:eastAsia="Times New Roman" w:hAnsi="Cambria" w:cs="Calibri" w:hint="default"/>
      </w:rPr>
    </w:lvl>
    <w:lvl w:ilvl="1" w:tplc="4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FCD68EB"/>
    <w:multiLevelType w:val="hybridMultilevel"/>
    <w:tmpl w:val="85C8E76E"/>
    <w:lvl w:ilvl="0" w:tplc="9840452C">
      <w:numFmt w:val="bullet"/>
      <w:lvlText w:val="-"/>
      <w:lvlJc w:val="left"/>
      <w:pPr>
        <w:ind w:left="720" w:hanging="360"/>
      </w:pPr>
      <w:rPr>
        <w:rFonts w:ascii="Cambria" w:eastAsia="Times New Roman" w:hAnsi="Cambria" w:cs="Calibri" w:hint="default"/>
      </w:rPr>
    </w:lvl>
    <w:lvl w:ilvl="1" w:tplc="4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5183EF7"/>
    <w:multiLevelType w:val="hybridMultilevel"/>
    <w:tmpl w:val="8F6465EA"/>
    <w:lvl w:ilvl="0" w:tplc="9840452C">
      <w:numFmt w:val="bullet"/>
      <w:lvlText w:val="-"/>
      <w:lvlJc w:val="left"/>
      <w:pPr>
        <w:ind w:left="720" w:hanging="360"/>
      </w:pPr>
      <w:rPr>
        <w:rFonts w:ascii="Cambria" w:eastAsia="Times New Roman" w:hAnsi="Cambria" w:cs="Calibri" w:hint="default"/>
      </w:rPr>
    </w:lvl>
    <w:lvl w:ilvl="1" w:tplc="4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  <w:lvlOverride w:ilvl="0"/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2">
    <w:abstractNumId w:val="1"/>
    <w:lvlOverride w:ilvl="0"/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3">
    <w:abstractNumId w:val="0"/>
    <w:lvlOverride w:ilvl="0"/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4">
    <w:abstractNumId w:val="3"/>
    <w:lvlOverride w:ilvl="0"/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5">
    <w:abstractNumId w:val="4"/>
    <w:lvlOverride w:ilvl="0"/>
    <w:lvlOverride w:ilvl="1"/>
    <w:lvlOverride w:ilvl="2"/>
    <w:lvlOverride w:ilvl="3"/>
    <w:lvlOverride w:ilvl="4"/>
    <w:lvlOverride w:ilvl="5"/>
    <w:lvlOverride w:ilvl="6"/>
    <w:lvlOverride w:ilvl="7"/>
    <w:lvlOverride w:ilv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72EA"/>
    <w:rsid w:val="00321993"/>
    <w:rsid w:val="00546F56"/>
    <w:rsid w:val="006B72EA"/>
    <w:rsid w:val="00CD221A"/>
    <w:rsid w:val="00EF2A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F53376"/>
  <w15:chartTrackingRefBased/>
  <w15:docId w15:val="{F5188DFA-95DB-434C-9218-BE345CBB9C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72EA"/>
    <w:pPr>
      <w:spacing w:after="0" w:line="276" w:lineRule="auto"/>
    </w:pPr>
    <w:rPr>
      <w:rFonts w:ascii="Arial" w:eastAsia="Arial" w:hAnsi="Arial" w:cs="Arial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B72E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31</Words>
  <Characters>3602</Characters>
  <Application>Microsoft Office Word</Application>
  <DocSecurity>0</DocSecurity>
  <Lines>30</Lines>
  <Paragraphs>8</Paragraphs>
  <ScaleCrop>false</ScaleCrop>
  <Company/>
  <LinksUpToDate>false</LinksUpToDate>
  <CharactersWithSpaces>4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deep George</dc:creator>
  <cp:keywords/>
  <dc:description/>
  <cp:lastModifiedBy>Pradeep George</cp:lastModifiedBy>
  <cp:revision>1</cp:revision>
  <dcterms:created xsi:type="dcterms:W3CDTF">2020-08-17T01:17:00Z</dcterms:created>
  <dcterms:modified xsi:type="dcterms:W3CDTF">2020-08-17T01:18:00Z</dcterms:modified>
</cp:coreProperties>
</file>